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19DDB" w14:textId="341EB4D3" w:rsidR="008A1A68" w:rsidRDefault="00DB33AE">
      <w:pPr>
        <w:rPr>
          <w:rFonts w:ascii="Times New Roman" w:hAnsi="Times New Roman" w:cs="Times New Roman"/>
        </w:rPr>
      </w:pPr>
      <w:r w:rsidRPr="00F175D2">
        <w:rPr>
          <w:rFonts w:ascii="Times New Roman" w:hAnsi="Times New Roman" w:cs="Times New Roman"/>
        </w:rPr>
        <w:t>Table S2</w:t>
      </w:r>
      <w:r w:rsidR="00C93D65" w:rsidRPr="00F175D2">
        <w:rPr>
          <w:rFonts w:ascii="Times New Roman" w:hAnsi="Times New Roman" w:cs="Times New Roman"/>
        </w:rPr>
        <w:t>.</w:t>
      </w:r>
      <w:r w:rsidR="00B726A6" w:rsidRPr="00F175D2">
        <w:rPr>
          <w:rFonts w:ascii="Times New Roman" w:hAnsi="Times New Roman" w:cs="Times New Roman"/>
        </w:rPr>
        <w:t xml:space="preserve"> </w:t>
      </w:r>
      <w:r w:rsidR="002575DE" w:rsidRPr="00F175D2">
        <w:rPr>
          <w:rFonts w:ascii="Times New Roman" w:hAnsi="Times New Roman" w:cs="Times New Roman"/>
        </w:rPr>
        <w:t>Nerve conduction study</w:t>
      </w:r>
      <w:r w:rsidRPr="00F175D2">
        <w:rPr>
          <w:rFonts w:ascii="Times New Roman" w:hAnsi="Times New Roman" w:cs="Times New Roman"/>
        </w:rPr>
        <w:t xml:space="preserve"> of patient 1.</w:t>
      </w:r>
    </w:p>
    <w:p w14:paraId="190BE0C4" w14:textId="77777777" w:rsidR="004270B4" w:rsidRPr="00F175D2" w:rsidRDefault="004270B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2316"/>
        <w:gridCol w:w="1322"/>
        <w:gridCol w:w="1166"/>
        <w:gridCol w:w="1410"/>
        <w:gridCol w:w="1181"/>
        <w:gridCol w:w="1133"/>
        <w:gridCol w:w="2327"/>
      </w:tblGrid>
      <w:tr w:rsidR="00A26750" w:rsidRPr="00F175D2" w14:paraId="2B3CF056" w14:textId="20DB0F0B" w:rsidTr="0097760B"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2AF775" w14:textId="77777777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6425BC" w14:textId="5C81A86E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Median ne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087C29" w14:textId="66C0EC51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Ulnar ne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D8FE2B9" w14:textId="6F4566B8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Peroneal ne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7DEF33" w14:textId="07E34DE0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Tibial ne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72A46C" w14:textId="56AD0AA3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Sural ne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3F9A507" w14:textId="73F02F9A" w:rsidR="00A26750" w:rsidRPr="00F175D2" w:rsidRDefault="00A26750" w:rsidP="00147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Superficial peroneal nerve</w:t>
            </w:r>
          </w:p>
        </w:tc>
      </w:tr>
      <w:tr w:rsidR="00A26750" w:rsidRPr="00F175D2" w14:paraId="59DBF6FF" w14:textId="76029A5A" w:rsidTr="0097760B">
        <w:tc>
          <w:tcPr>
            <w:tcW w:w="0" w:type="auto"/>
            <w:vMerge w:val="restart"/>
          </w:tcPr>
          <w:p w14:paraId="477206CA" w14:textId="376D545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Motor nerves</w:t>
            </w:r>
          </w:p>
        </w:tc>
        <w:tc>
          <w:tcPr>
            <w:tcW w:w="0" w:type="auto"/>
          </w:tcPr>
          <w:p w14:paraId="7C7B5B74" w14:textId="628C1E7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Conduction velocity (m/s)</w:t>
            </w:r>
          </w:p>
        </w:tc>
        <w:tc>
          <w:tcPr>
            <w:tcW w:w="0" w:type="auto"/>
          </w:tcPr>
          <w:p w14:paraId="23707CCF" w14:textId="29ABCDF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D70DADB" w14:textId="0D10D65E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D88CC3D" w14:textId="171AB3C5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D65B748" w14:textId="1F780B1A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1DD1B32" w14:textId="7B2F1783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102157" w14:textId="6FB52DF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6750" w:rsidRPr="00F175D2" w14:paraId="4FAB169C" w14:textId="58BD244A" w:rsidTr="0097760B">
        <w:tc>
          <w:tcPr>
            <w:tcW w:w="0" w:type="auto"/>
            <w:vMerge/>
          </w:tcPr>
          <w:p w14:paraId="669F8028" w14:textId="77777777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047179" w14:textId="61A59F0A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Distal amplitude (mV)</w:t>
            </w:r>
          </w:p>
        </w:tc>
        <w:tc>
          <w:tcPr>
            <w:tcW w:w="0" w:type="auto"/>
          </w:tcPr>
          <w:p w14:paraId="1581FADD" w14:textId="6DD3885D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6.667</w:t>
            </w:r>
          </w:p>
        </w:tc>
        <w:tc>
          <w:tcPr>
            <w:tcW w:w="0" w:type="auto"/>
          </w:tcPr>
          <w:p w14:paraId="3681A3D6" w14:textId="48D8F1ED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0" w:type="auto"/>
          </w:tcPr>
          <w:p w14:paraId="26772162" w14:textId="633152BB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0" w:type="auto"/>
          </w:tcPr>
          <w:p w14:paraId="267DC1A7" w14:textId="5EB30ACA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5.016</w:t>
            </w:r>
          </w:p>
        </w:tc>
        <w:tc>
          <w:tcPr>
            <w:tcW w:w="0" w:type="auto"/>
          </w:tcPr>
          <w:p w14:paraId="58840E2C" w14:textId="6A70D44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4881DF" w14:textId="77A134B0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6750" w:rsidRPr="00F175D2" w14:paraId="14DDBF32" w14:textId="2BF1E5FE" w:rsidTr="0097760B">
        <w:tc>
          <w:tcPr>
            <w:tcW w:w="0" w:type="auto"/>
            <w:vMerge w:val="restart"/>
          </w:tcPr>
          <w:p w14:paraId="718F4D43" w14:textId="56D07642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Sensory nerves</w:t>
            </w:r>
          </w:p>
        </w:tc>
        <w:tc>
          <w:tcPr>
            <w:tcW w:w="0" w:type="auto"/>
          </w:tcPr>
          <w:p w14:paraId="21940771" w14:textId="1AF53E9D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Conduction velocity (m/s)</w:t>
            </w:r>
          </w:p>
        </w:tc>
        <w:tc>
          <w:tcPr>
            <w:tcW w:w="0" w:type="auto"/>
          </w:tcPr>
          <w:p w14:paraId="46EE3685" w14:textId="2FA44AC9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BAE5632" w14:textId="457BC0F6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A2D99C0" w14:textId="151D230A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42AE16" w14:textId="7A9ED9E7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54C0D0" w14:textId="7A9E91DC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2702F92" w14:textId="032CADCD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26750" w:rsidRPr="00F175D2" w14:paraId="042A1AF0" w14:textId="7CB47FEE" w:rsidTr="0097760B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9FC9BC3" w14:textId="77777777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F03CF8" w14:textId="36C80869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Amplitude (uV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5FA141" w14:textId="4FC756B0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BA0612" w14:textId="63AE8E83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6.14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8790A5" w14:textId="3F29BE58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092939" w14:textId="53300DCF" w:rsidR="00A26750" w:rsidRPr="00F175D2" w:rsidRDefault="00A26750" w:rsidP="00A26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F1F44B" w14:textId="639472AA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5.4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C4D4F1" w14:textId="5A6FDE2D" w:rsidR="00A26750" w:rsidRPr="00F175D2" w:rsidRDefault="00A26750" w:rsidP="00760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75D2">
              <w:rPr>
                <w:rFonts w:ascii="Times New Roman" w:hAnsi="Times New Roman" w:cs="Times New Roman"/>
                <w:sz w:val="20"/>
                <w:szCs w:val="20"/>
              </w:rPr>
              <w:t>22.84</w:t>
            </w:r>
          </w:p>
        </w:tc>
      </w:tr>
    </w:tbl>
    <w:p w14:paraId="60D05A22" w14:textId="77777777" w:rsidR="004270B4" w:rsidRDefault="004270B4" w:rsidP="007E6A9E">
      <w:pPr>
        <w:rPr>
          <w:rFonts w:ascii="Times New Roman" w:hAnsi="Times New Roman" w:cs="Times New Roman"/>
        </w:rPr>
      </w:pPr>
    </w:p>
    <w:p w14:paraId="7B427DBC" w14:textId="70D61AD5" w:rsidR="007E6A9E" w:rsidRPr="00F175D2" w:rsidRDefault="00760547" w:rsidP="007E6A9E">
      <w:pPr>
        <w:rPr>
          <w:rFonts w:ascii="Times New Roman" w:hAnsi="Times New Roman" w:cs="Times New Roman"/>
        </w:rPr>
      </w:pPr>
      <w:r w:rsidRPr="00F175D2">
        <w:rPr>
          <w:rFonts w:ascii="Times New Roman" w:hAnsi="Times New Roman" w:cs="Times New Roman"/>
        </w:rPr>
        <w:t>All the examined nerves were in the right limbs.</w:t>
      </w:r>
      <w:r w:rsidR="0097760B" w:rsidRPr="00F175D2">
        <w:rPr>
          <w:rFonts w:ascii="Times New Roman" w:hAnsi="Times New Roman" w:cs="Times New Roman"/>
        </w:rPr>
        <w:t xml:space="preserve"> </w:t>
      </w:r>
      <w:r w:rsidR="00B17E50" w:rsidRPr="00F175D2">
        <w:rPr>
          <w:rFonts w:ascii="Times New Roman" w:hAnsi="Times New Roman" w:cs="Times New Roman"/>
        </w:rPr>
        <w:t>mV</w:t>
      </w:r>
      <w:r w:rsidR="004A3C5D" w:rsidRPr="00F175D2">
        <w:rPr>
          <w:rFonts w:ascii="Times New Roman" w:hAnsi="Times New Roman" w:cs="Times New Roman"/>
        </w:rPr>
        <w:t xml:space="preserve">, </w:t>
      </w:r>
      <w:r w:rsidR="00B17E50" w:rsidRPr="00F175D2">
        <w:rPr>
          <w:rFonts w:ascii="Times New Roman" w:hAnsi="Times New Roman" w:cs="Times New Roman"/>
        </w:rPr>
        <w:t>millivolts; uV</w:t>
      </w:r>
      <w:r w:rsidR="004A3C5D" w:rsidRPr="00F175D2">
        <w:rPr>
          <w:rFonts w:ascii="Times New Roman" w:hAnsi="Times New Roman" w:cs="Times New Roman"/>
        </w:rPr>
        <w:t xml:space="preserve">, </w:t>
      </w:r>
      <w:r w:rsidR="00B17E50" w:rsidRPr="00F175D2">
        <w:rPr>
          <w:rFonts w:ascii="Times New Roman" w:hAnsi="Times New Roman" w:cs="Times New Roman"/>
        </w:rPr>
        <w:t>m</w:t>
      </w:r>
      <w:r w:rsidR="004A3C5D" w:rsidRPr="00F175D2">
        <w:rPr>
          <w:rFonts w:ascii="Times New Roman" w:hAnsi="Times New Roman" w:cs="Times New Roman"/>
        </w:rPr>
        <w:t>icroVolt; m/s, meter per second</w:t>
      </w:r>
      <w:r w:rsidR="000264F4" w:rsidRPr="00F175D2">
        <w:rPr>
          <w:rFonts w:ascii="Times New Roman" w:hAnsi="Times New Roman" w:cs="Times New Roman"/>
        </w:rPr>
        <w:t>.</w:t>
      </w:r>
    </w:p>
    <w:p w14:paraId="4B46EEC3" w14:textId="77777777" w:rsidR="007E6A9E" w:rsidRPr="00F175D2" w:rsidRDefault="007E6A9E">
      <w:pPr>
        <w:rPr>
          <w:rFonts w:ascii="Times New Roman" w:hAnsi="Times New Roman" w:cs="Times New Roman"/>
        </w:rPr>
      </w:pPr>
    </w:p>
    <w:sectPr w:rsidR="007E6A9E" w:rsidRPr="00F175D2" w:rsidSect="00570489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21575" w14:textId="77777777" w:rsidR="003924D4" w:rsidRDefault="003924D4" w:rsidP="002575DE">
      <w:r>
        <w:separator/>
      </w:r>
    </w:p>
  </w:endnote>
  <w:endnote w:type="continuationSeparator" w:id="0">
    <w:p w14:paraId="1FAADA74" w14:textId="77777777" w:rsidR="003924D4" w:rsidRDefault="003924D4" w:rsidP="00257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308C0" w14:textId="77777777" w:rsidR="003924D4" w:rsidRDefault="003924D4" w:rsidP="002575DE">
      <w:r>
        <w:separator/>
      </w:r>
    </w:p>
  </w:footnote>
  <w:footnote w:type="continuationSeparator" w:id="0">
    <w:p w14:paraId="5C65D48C" w14:textId="77777777" w:rsidR="003924D4" w:rsidRDefault="003924D4" w:rsidP="00257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369"/>
    <w:rsid w:val="000264F4"/>
    <w:rsid w:val="00102369"/>
    <w:rsid w:val="00113FF4"/>
    <w:rsid w:val="00147822"/>
    <w:rsid w:val="001D37DD"/>
    <w:rsid w:val="001D4E1B"/>
    <w:rsid w:val="002575DE"/>
    <w:rsid w:val="00340806"/>
    <w:rsid w:val="003924D4"/>
    <w:rsid w:val="004270B4"/>
    <w:rsid w:val="00474DC9"/>
    <w:rsid w:val="00491A77"/>
    <w:rsid w:val="004A3C5D"/>
    <w:rsid w:val="00535B46"/>
    <w:rsid w:val="00570489"/>
    <w:rsid w:val="005C733D"/>
    <w:rsid w:val="005F5547"/>
    <w:rsid w:val="00664529"/>
    <w:rsid w:val="00667F0E"/>
    <w:rsid w:val="006938BA"/>
    <w:rsid w:val="006C3B11"/>
    <w:rsid w:val="006E682F"/>
    <w:rsid w:val="0071655F"/>
    <w:rsid w:val="00760547"/>
    <w:rsid w:val="007E2C63"/>
    <w:rsid w:val="007E6A9E"/>
    <w:rsid w:val="0088667A"/>
    <w:rsid w:val="00892DAE"/>
    <w:rsid w:val="008A1A68"/>
    <w:rsid w:val="008A5F31"/>
    <w:rsid w:val="0092733B"/>
    <w:rsid w:val="0097760B"/>
    <w:rsid w:val="00A07DCE"/>
    <w:rsid w:val="00A26750"/>
    <w:rsid w:val="00AC323B"/>
    <w:rsid w:val="00B17E50"/>
    <w:rsid w:val="00B726A6"/>
    <w:rsid w:val="00BA3A23"/>
    <w:rsid w:val="00C567E9"/>
    <w:rsid w:val="00C93D65"/>
    <w:rsid w:val="00DB33AE"/>
    <w:rsid w:val="00F166C1"/>
    <w:rsid w:val="00F175D2"/>
    <w:rsid w:val="00F30C77"/>
    <w:rsid w:val="00F5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DC15FC"/>
  <w14:defaultImageDpi w14:val="300"/>
  <w15:docId w15:val="{CD3D0FFF-2FD4-4122-A402-D5DC39B1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7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75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7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7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68</Words>
  <Characters>390</Characters>
  <Application>Microsoft Office Word</Application>
  <DocSecurity>0</DocSecurity>
  <Lines>3</Lines>
  <Paragraphs>1</Paragraphs>
  <ScaleCrop>false</ScaleCrop>
  <Company>p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李</dc:creator>
  <cp:keywords/>
  <dc:description/>
  <cp:lastModifiedBy>Xie Zhiying</cp:lastModifiedBy>
  <cp:revision>30</cp:revision>
  <dcterms:created xsi:type="dcterms:W3CDTF">2018-08-19T04:04:00Z</dcterms:created>
  <dcterms:modified xsi:type="dcterms:W3CDTF">2018-12-08T16:05:00Z</dcterms:modified>
</cp:coreProperties>
</file>